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E75" w:rsidRPr="00B20737" w:rsidRDefault="00C206C8" w:rsidP="00007E7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1 </w:t>
      </w:r>
      <w:r w:rsidR="00B20737"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 w:rsidR="00B20737">
        <w:rPr>
          <w:rFonts w:ascii="Times New Roman" w:hAnsi="Times New Roman" w:cs="Times New Roman"/>
          <w:b/>
          <w:sz w:val="24"/>
        </w:rPr>
        <w:t xml:space="preserve"> </w:t>
      </w:r>
      <w:r w:rsidR="00963F9D" w:rsidRPr="00B20737">
        <w:rPr>
          <w:rFonts w:ascii="Times New Roman" w:hAnsi="Times New Roman" w:cs="Times New Roman"/>
          <w:sz w:val="24"/>
        </w:rPr>
        <w:t xml:space="preserve">Graphic view of aligned sequences of MTCC 3552 and MTCC 3332 with the sequences of </w:t>
      </w:r>
      <w:proofErr w:type="spellStart"/>
      <w:r w:rsidR="00963F9D" w:rsidRPr="00B20737">
        <w:rPr>
          <w:rFonts w:ascii="Times New Roman" w:hAnsi="Times New Roman" w:cs="Times New Roman"/>
          <w:i/>
          <w:sz w:val="24"/>
        </w:rPr>
        <w:t>Rhodococcus</w:t>
      </w:r>
      <w:proofErr w:type="spellEnd"/>
      <w:r w:rsidR="00963F9D" w:rsidRPr="00B20737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963F9D" w:rsidRPr="00B20737">
        <w:rPr>
          <w:rFonts w:ascii="Times New Roman" w:hAnsi="Times New Roman" w:cs="Times New Roman"/>
          <w:i/>
          <w:sz w:val="24"/>
        </w:rPr>
        <w:t>erythropolis</w:t>
      </w:r>
      <w:proofErr w:type="spellEnd"/>
      <w:r w:rsidR="00963F9D" w:rsidRPr="00B20737">
        <w:rPr>
          <w:rFonts w:ascii="Times New Roman" w:hAnsi="Times New Roman" w:cs="Times New Roman"/>
          <w:i/>
          <w:sz w:val="24"/>
        </w:rPr>
        <w:t xml:space="preserve"> gb│</w:t>
      </w:r>
      <w:r w:rsidR="00963F9D" w:rsidRPr="00B20737">
        <w:rPr>
          <w:rFonts w:ascii="Times New Roman" w:hAnsi="Times New Roman" w:cs="Times New Roman"/>
          <w:sz w:val="24"/>
        </w:rPr>
        <w:t>DQ444325.1</w:t>
      </w:r>
      <w:r w:rsidR="00963F9D" w:rsidRPr="00B20737">
        <w:rPr>
          <w:rFonts w:ascii="Times New Roman" w:hAnsi="Times New Roman" w:cs="Times New Roman"/>
          <w:i/>
          <w:sz w:val="24"/>
        </w:rPr>
        <w:t xml:space="preserve">│ </w:t>
      </w:r>
      <w:r w:rsidR="00963F9D" w:rsidRPr="00B20737">
        <w:rPr>
          <w:rFonts w:ascii="Times New Roman" w:hAnsi="Times New Roman" w:cs="Times New Roman"/>
          <w:sz w:val="24"/>
        </w:rPr>
        <w:t>from position 915 to 1554 and</w:t>
      </w:r>
      <w:r w:rsidR="00963F9D" w:rsidRPr="00B20737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963F9D" w:rsidRPr="00B20737">
        <w:rPr>
          <w:rFonts w:ascii="Times New Roman" w:hAnsi="Times New Roman" w:cs="Times New Roman"/>
          <w:i/>
          <w:sz w:val="24"/>
        </w:rPr>
        <w:t>Norcadia</w:t>
      </w:r>
      <w:proofErr w:type="spellEnd"/>
      <w:r w:rsidR="00963F9D" w:rsidRPr="00B20737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963F9D" w:rsidRPr="00B20737">
        <w:rPr>
          <w:rFonts w:ascii="Times New Roman" w:hAnsi="Times New Roman" w:cs="Times New Roman"/>
          <w:i/>
          <w:sz w:val="24"/>
        </w:rPr>
        <w:t>globerula</w:t>
      </w:r>
      <w:proofErr w:type="spellEnd"/>
      <w:r w:rsidR="00963F9D" w:rsidRPr="00B20737">
        <w:rPr>
          <w:rFonts w:ascii="Times New Roman" w:hAnsi="Times New Roman" w:cs="Times New Roman"/>
          <w:i/>
          <w:sz w:val="24"/>
        </w:rPr>
        <w:t xml:space="preserve"> gb│</w:t>
      </w:r>
      <w:r w:rsidR="00963F9D" w:rsidRPr="00B20737">
        <w:rPr>
          <w:rFonts w:ascii="Times New Roman" w:hAnsi="Times New Roman" w:cs="Times New Roman"/>
          <w:sz w:val="24"/>
        </w:rPr>
        <w:t>AY714059.1</w:t>
      </w:r>
      <w:r w:rsidR="00963F9D" w:rsidRPr="00B20737">
        <w:rPr>
          <w:rFonts w:ascii="Times New Roman" w:hAnsi="Times New Roman" w:cs="Times New Roman"/>
          <w:i/>
          <w:sz w:val="24"/>
        </w:rPr>
        <w:t>│</w:t>
      </w:r>
      <w:r w:rsidR="00963F9D" w:rsidRPr="00B20737">
        <w:rPr>
          <w:rFonts w:ascii="Times New Roman" w:hAnsi="Times New Roman" w:cs="Times New Roman"/>
          <w:sz w:val="24"/>
        </w:rPr>
        <w:t>from the position 1624 to 2264 with 99% identity and 98% query coverage and 0E value</w:t>
      </w:r>
      <w:r w:rsidR="00B02270">
        <w:rPr>
          <w:rFonts w:ascii="Times New Roman" w:hAnsi="Times New Roman" w:cs="Times New Roman"/>
          <w:sz w:val="24"/>
        </w:rPr>
        <w:t>.</w:t>
      </w:r>
    </w:p>
    <w:p w:rsidR="00180F3F" w:rsidRDefault="00180F3F" w:rsidP="00007E75">
      <w:pPr>
        <w:spacing w:line="360" w:lineRule="auto"/>
        <w:jc w:val="both"/>
        <w:rPr>
          <w:noProof/>
        </w:rPr>
      </w:pPr>
      <w:r>
        <w:rPr>
          <w:noProof/>
        </w:rPr>
        <w:drawing>
          <wp:inline distT="0" distB="0" distL="0" distR="0">
            <wp:extent cx="8215946" cy="4947264"/>
            <wp:effectExtent l="19050" t="0" r="0" b="0"/>
            <wp:docPr id="1" name="Picture 1" descr="C:\Users\madhabi\Desktop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dhabi\Desktop\Untitle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contrast="40000"/>
                    </a:blip>
                    <a:srcRect b="557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462" cy="49572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052E" w:rsidRDefault="001D052E">
      <w:pPr>
        <w:rPr>
          <w:noProof/>
        </w:rPr>
      </w:pPr>
    </w:p>
    <w:p w:rsidR="001D052E" w:rsidRDefault="001D052E">
      <w:pPr>
        <w:rPr>
          <w:noProof/>
        </w:rPr>
      </w:pPr>
    </w:p>
    <w:p w:rsidR="001D052E" w:rsidRDefault="001D052E">
      <w:pPr>
        <w:rPr>
          <w:noProof/>
        </w:rPr>
      </w:pPr>
    </w:p>
    <w:p w:rsidR="001D052E" w:rsidRDefault="001D052E">
      <w:pPr>
        <w:rPr>
          <w:noProof/>
        </w:rPr>
      </w:pPr>
    </w:p>
    <w:p w:rsidR="00CC3C2E" w:rsidRDefault="00CC3C2E">
      <w:r>
        <w:rPr>
          <w:noProof/>
        </w:rPr>
        <w:drawing>
          <wp:inline distT="0" distB="0" distL="0" distR="0">
            <wp:extent cx="8248761" cy="4493172"/>
            <wp:effectExtent l="19050" t="0" r="0" b="0"/>
            <wp:docPr id="3" name="Picture 3" descr="C:\Users\madhabi\Desktop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dhabi\Desktop\Untitle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contrast="40000"/>
                    </a:blip>
                    <a:srcRect t="52842" b="2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4909" cy="4501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C3C2E" w:rsidSect="00007E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03E36"/>
    <w:rsid w:val="00007E75"/>
    <w:rsid w:val="00043A1B"/>
    <w:rsid w:val="0005054E"/>
    <w:rsid w:val="00103E36"/>
    <w:rsid w:val="00146E22"/>
    <w:rsid w:val="00180F3F"/>
    <w:rsid w:val="00181C61"/>
    <w:rsid w:val="00193D24"/>
    <w:rsid w:val="001A1313"/>
    <w:rsid w:val="001B4A82"/>
    <w:rsid w:val="001D052E"/>
    <w:rsid w:val="00210F55"/>
    <w:rsid w:val="00227B00"/>
    <w:rsid w:val="002438CE"/>
    <w:rsid w:val="00252AF4"/>
    <w:rsid w:val="00317073"/>
    <w:rsid w:val="003A5DE2"/>
    <w:rsid w:val="003C7EAC"/>
    <w:rsid w:val="00404ABC"/>
    <w:rsid w:val="00451164"/>
    <w:rsid w:val="004548CA"/>
    <w:rsid w:val="00576B8A"/>
    <w:rsid w:val="00576CBE"/>
    <w:rsid w:val="00637804"/>
    <w:rsid w:val="006715F9"/>
    <w:rsid w:val="00683EB2"/>
    <w:rsid w:val="006861A9"/>
    <w:rsid w:val="006B4EA5"/>
    <w:rsid w:val="006B7097"/>
    <w:rsid w:val="00762096"/>
    <w:rsid w:val="00787F11"/>
    <w:rsid w:val="008145A1"/>
    <w:rsid w:val="008300B5"/>
    <w:rsid w:val="008351C1"/>
    <w:rsid w:val="00855A67"/>
    <w:rsid w:val="00883B3E"/>
    <w:rsid w:val="008D09A4"/>
    <w:rsid w:val="008D57EB"/>
    <w:rsid w:val="008E4865"/>
    <w:rsid w:val="00936564"/>
    <w:rsid w:val="00955276"/>
    <w:rsid w:val="00963F9D"/>
    <w:rsid w:val="009653C2"/>
    <w:rsid w:val="00975825"/>
    <w:rsid w:val="00981650"/>
    <w:rsid w:val="00B02270"/>
    <w:rsid w:val="00B20737"/>
    <w:rsid w:val="00B51ED8"/>
    <w:rsid w:val="00B74C43"/>
    <w:rsid w:val="00B95704"/>
    <w:rsid w:val="00BE2AFE"/>
    <w:rsid w:val="00C206C8"/>
    <w:rsid w:val="00C239F4"/>
    <w:rsid w:val="00C26BE7"/>
    <w:rsid w:val="00C678A3"/>
    <w:rsid w:val="00CC3C2E"/>
    <w:rsid w:val="00DD05FA"/>
    <w:rsid w:val="00DE772A"/>
    <w:rsid w:val="00E46956"/>
    <w:rsid w:val="00F261CC"/>
    <w:rsid w:val="00F43118"/>
    <w:rsid w:val="00F70865"/>
    <w:rsid w:val="00FD7F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E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E3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36564"/>
    <w:rPr>
      <w:color w:val="0000FF" w:themeColor="hyperlink"/>
      <w:u w:val="single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6861A9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6861A9"/>
    <w:rPr>
      <w:rFonts w:cs="Times New Roman"/>
      <w:b/>
      <w:sz w:val="29"/>
      <w:szCs w:val="3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abi</dc:creator>
  <cp:lastModifiedBy>usubudhi1</cp:lastModifiedBy>
  <cp:revision>10</cp:revision>
  <dcterms:created xsi:type="dcterms:W3CDTF">2018-01-30T04:14:00Z</dcterms:created>
  <dcterms:modified xsi:type="dcterms:W3CDTF">2018-02-13T04:05:00Z</dcterms:modified>
</cp:coreProperties>
</file>